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65DB4" w14:textId="59F8BFA3" w:rsidR="00276166" w:rsidRPr="00E94AF4" w:rsidRDefault="00276166" w:rsidP="00276166">
      <w:pPr>
        <w:jc w:val="center"/>
        <w:rPr>
          <w:b/>
          <w:bCs/>
          <w:sz w:val="32"/>
          <w:szCs w:val="32"/>
        </w:rPr>
      </w:pPr>
      <w:bookmarkStart w:id="0" w:name="OLE_LINK86"/>
      <w:bookmarkStart w:id="1" w:name="OLE_LINK87"/>
      <w:r w:rsidRPr="00E94AF4">
        <w:rPr>
          <w:b/>
          <w:bCs/>
          <w:sz w:val="32"/>
          <w:szCs w:val="32"/>
        </w:rPr>
        <w:t>Supplement</w:t>
      </w:r>
      <w:r w:rsidR="005B3CC7">
        <w:rPr>
          <w:b/>
          <w:bCs/>
          <w:sz w:val="32"/>
          <w:szCs w:val="32"/>
        </w:rPr>
        <w:t xml:space="preserve"> Tables</w:t>
      </w:r>
    </w:p>
    <w:p w14:paraId="52CFB7A2" w14:textId="77777777" w:rsidR="0015223A" w:rsidRPr="00B50E77" w:rsidRDefault="0015223A" w:rsidP="00276166">
      <w:pPr>
        <w:jc w:val="center"/>
        <w:rPr>
          <w:b/>
          <w:bCs/>
          <w:sz w:val="24"/>
        </w:rPr>
      </w:pPr>
    </w:p>
    <w:p w14:paraId="21FDDD04" w14:textId="4E1061EA" w:rsidR="00D97C86" w:rsidRPr="00D97C86" w:rsidRDefault="00D97C86" w:rsidP="00D97C86">
      <w:pPr>
        <w:autoSpaceDE w:val="0"/>
        <w:autoSpaceDN w:val="0"/>
        <w:adjustRightInd w:val="0"/>
        <w:spacing w:line="480" w:lineRule="auto"/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bookmarkStart w:id="2" w:name="_Hlk98338400"/>
    </w:p>
    <w:bookmarkEnd w:id="2"/>
    <w:p w14:paraId="6B64D988" w14:textId="2552D717" w:rsidR="00D97C86" w:rsidRDefault="00D97C86" w:rsidP="00D97C86">
      <w:pPr>
        <w:autoSpaceDE w:val="0"/>
        <w:autoSpaceDN w:val="0"/>
        <w:adjustRightInd w:val="0"/>
        <w:spacing w:line="480" w:lineRule="auto"/>
        <w:ind w:firstLineChars="200" w:firstLine="320"/>
        <w:jc w:val="left"/>
        <w:rPr>
          <w:color w:val="000000" w:themeColor="text1"/>
          <w:sz w:val="16"/>
          <w:szCs w:val="16"/>
        </w:rPr>
      </w:pPr>
    </w:p>
    <w:p w14:paraId="76124E9E" w14:textId="375EF0C2" w:rsidR="009823D7" w:rsidRDefault="009823D7" w:rsidP="00D97C86">
      <w:pPr>
        <w:autoSpaceDE w:val="0"/>
        <w:autoSpaceDN w:val="0"/>
        <w:adjustRightInd w:val="0"/>
        <w:spacing w:line="480" w:lineRule="auto"/>
        <w:ind w:firstLineChars="200" w:firstLine="320"/>
        <w:jc w:val="left"/>
        <w:rPr>
          <w:color w:val="000000" w:themeColor="text1"/>
          <w:sz w:val="16"/>
          <w:szCs w:val="16"/>
        </w:rPr>
      </w:pPr>
    </w:p>
    <w:p w14:paraId="50470D2E" w14:textId="50D17B39" w:rsidR="009823D7" w:rsidRDefault="009823D7" w:rsidP="00D97C86">
      <w:pPr>
        <w:autoSpaceDE w:val="0"/>
        <w:autoSpaceDN w:val="0"/>
        <w:adjustRightInd w:val="0"/>
        <w:spacing w:line="480" w:lineRule="auto"/>
        <w:ind w:firstLineChars="200" w:firstLine="320"/>
        <w:jc w:val="left"/>
        <w:rPr>
          <w:color w:val="000000" w:themeColor="text1"/>
          <w:sz w:val="16"/>
          <w:szCs w:val="16"/>
        </w:rPr>
      </w:pPr>
    </w:p>
    <w:p w14:paraId="0F710790" w14:textId="10336412" w:rsidR="009823D7" w:rsidRDefault="009823D7" w:rsidP="00D97C86">
      <w:pPr>
        <w:autoSpaceDE w:val="0"/>
        <w:autoSpaceDN w:val="0"/>
        <w:adjustRightInd w:val="0"/>
        <w:spacing w:line="480" w:lineRule="auto"/>
        <w:ind w:firstLineChars="200" w:firstLine="320"/>
        <w:jc w:val="left"/>
        <w:rPr>
          <w:color w:val="000000" w:themeColor="text1"/>
          <w:sz w:val="16"/>
          <w:szCs w:val="16"/>
        </w:rPr>
      </w:pPr>
    </w:p>
    <w:p w14:paraId="1E92CE19" w14:textId="74835793" w:rsidR="009823D7" w:rsidRDefault="009823D7" w:rsidP="009823D7">
      <w:pPr>
        <w:autoSpaceDE w:val="0"/>
        <w:autoSpaceDN w:val="0"/>
        <w:adjustRightInd w:val="0"/>
        <w:spacing w:line="480" w:lineRule="auto"/>
        <w:ind w:firstLineChars="200" w:firstLine="402"/>
        <w:jc w:val="center"/>
        <w:rPr>
          <w:color w:val="000000" w:themeColor="text1"/>
          <w:sz w:val="16"/>
          <w:szCs w:val="16"/>
        </w:rPr>
      </w:pPr>
      <w:r w:rsidRPr="00D97C86">
        <w:rPr>
          <w:b/>
          <w:bCs/>
          <w:color w:val="000000" w:themeColor="text1"/>
          <w:sz w:val="20"/>
          <w:szCs w:val="20"/>
        </w:rPr>
        <w:t xml:space="preserve">Table S1 Primer sequence of </w:t>
      </w:r>
      <w:proofErr w:type="spellStart"/>
      <w:r w:rsidRPr="00D97C86">
        <w:rPr>
          <w:b/>
          <w:bCs/>
          <w:color w:val="000000" w:themeColor="text1"/>
          <w:sz w:val="20"/>
          <w:szCs w:val="20"/>
        </w:rPr>
        <w:t>qRT</w:t>
      </w:r>
      <w:proofErr w:type="spellEnd"/>
      <w:r w:rsidRPr="00D97C86">
        <w:rPr>
          <w:b/>
          <w:bCs/>
          <w:color w:val="000000" w:themeColor="text1"/>
          <w:sz w:val="20"/>
          <w:szCs w:val="20"/>
        </w:rPr>
        <w:t>–PCR</w:t>
      </w:r>
    </w:p>
    <w:tbl>
      <w:tblPr>
        <w:tblW w:w="6100" w:type="dxa"/>
        <w:jc w:val="center"/>
        <w:tblLook w:val="04A0" w:firstRow="1" w:lastRow="0" w:firstColumn="1" w:lastColumn="0" w:noHBand="0" w:noVBand="1"/>
      </w:tblPr>
      <w:tblGrid>
        <w:gridCol w:w="1820"/>
        <w:gridCol w:w="4311"/>
      </w:tblGrid>
      <w:tr w:rsidR="009823D7" w:rsidRPr="009823D7" w14:paraId="22CF48B4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4A63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78C6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A primer sequence (Forward)</w:t>
            </w:r>
          </w:p>
        </w:tc>
      </w:tr>
      <w:tr w:rsidR="009823D7" w:rsidRPr="009823D7" w14:paraId="7AA93CA1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623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0E6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CCGTGGAATGTAAAGAAGTGTGTA</w:t>
            </w:r>
          </w:p>
        </w:tc>
      </w:tr>
      <w:tr w:rsidR="009823D7" w:rsidRPr="009823D7" w14:paraId="395162C0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E0A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D1B7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GCGGCCTGGAATGTAAAGAAGTATGT</w:t>
            </w:r>
          </w:p>
        </w:tc>
      </w:tr>
      <w:tr w:rsidR="009823D7" w:rsidRPr="009823D7" w14:paraId="31239C8E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09A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293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70C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CCACTCAAACTGTGTGACACTTT</w:t>
            </w:r>
          </w:p>
        </w:tc>
      </w:tr>
      <w:tr w:rsidR="009823D7" w:rsidRPr="009823D7" w14:paraId="54CDC975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D239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3580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97FE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GCCTGACTAGGGTAGTATGAGTAGA</w:t>
            </w:r>
          </w:p>
        </w:tc>
      </w:tr>
      <w:tr w:rsidR="009823D7" w:rsidRPr="009823D7" w14:paraId="5261E900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3B4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206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74D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CGTGGAATGTAAGGAAGTGTGTGG</w:t>
            </w:r>
          </w:p>
        </w:tc>
      </w:tr>
      <w:tr w:rsidR="009823D7" w:rsidRPr="009823D7" w14:paraId="7C6A1B20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1B9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42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F30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CCGGTGTAGTGTTTCCTACT</w:t>
            </w:r>
          </w:p>
        </w:tc>
      </w:tr>
      <w:tr w:rsidR="009823D7" w:rsidRPr="009823D7" w14:paraId="69E72278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0E6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497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E36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TGCCAATCCAAACCACACTG</w:t>
            </w:r>
          </w:p>
        </w:tc>
      </w:tr>
      <w:tr w:rsidR="009823D7" w:rsidRPr="009823D7" w14:paraId="284526B2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422A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85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6AA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CCATGTGGAGAGAAAGGCA</w:t>
            </w:r>
          </w:p>
        </w:tc>
      </w:tr>
      <w:tr w:rsidR="009823D7" w:rsidRPr="009823D7" w14:paraId="5F26B973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375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874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0391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GTTAACATATCGGCCCCACG</w:t>
            </w:r>
          </w:p>
        </w:tc>
      </w:tr>
      <w:tr w:rsidR="009823D7" w:rsidRPr="009823D7" w14:paraId="5B2BFAF7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091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96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9B2E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TTTGGCACTAGCACATTTTTGCT</w:t>
            </w:r>
          </w:p>
        </w:tc>
      </w:tr>
      <w:tr w:rsidR="009823D7" w:rsidRPr="009823D7" w14:paraId="1DE8F512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BF8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5b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4B1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CTAGCAGCACATCATGGTTTACA</w:t>
            </w:r>
          </w:p>
        </w:tc>
      </w:tr>
      <w:tr w:rsidR="009823D7" w:rsidRPr="009823D7" w14:paraId="0849C4B7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64E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99a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BBD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GCCCAGTGTTCAGACTACCTGTTC</w:t>
            </w:r>
          </w:p>
        </w:tc>
      </w:tr>
      <w:tr w:rsidR="009823D7" w:rsidRPr="009823D7" w14:paraId="2FD3FE83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81F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22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41D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CACGCTGGAGTGTGACAA</w:t>
            </w:r>
          </w:p>
        </w:tc>
      </w:tr>
      <w:tr w:rsidR="009823D7" w:rsidRPr="009823D7" w14:paraId="49D64FAE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758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34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06A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GAATCTGTGGGCCACCTAG</w:t>
            </w:r>
          </w:p>
        </w:tc>
      </w:tr>
      <w:tr w:rsidR="009823D7" w:rsidRPr="009823D7" w14:paraId="62C5C5A6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2A3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8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B8B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CCGGTGGACGGAGAACT</w:t>
            </w:r>
          </w:p>
        </w:tc>
      </w:tr>
      <w:tr w:rsidR="009823D7" w:rsidRPr="009823D7" w14:paraId="43EDE4C9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F8F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129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D43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TTTTTGCGGTCTGGGCTTGC</w:t>
            </w:r>
          </w:p>
        </w:tc>
      </w:tr>
      <w:tr w:rsidR="009823D7" w:rsidRPr="009823D7" w14:paraId="3EA5B6CA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DDF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494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683C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TGAAACATACACGGGAAACCTCT</w:t>
            </w:r>
          </w:p>
        </w:tc>
      </w:tr>
      <w:tr w:rsidR="009823D7" w:rsidRPr="009823D7" w14:paraId="26968097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9EC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lastRenderedPageBreak/>
              <w:t>rno-miR-208b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B12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GCGGCCATAAGACGAACAAAAGGT</w:t>
            </w:r>
          </w:p>
        </w:tc>
      </w:tr>
      <w:tr w:rsidR="009823D7" w:rsidRPr="009823D7" w14:paraId="46079F5F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C88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87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08C8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CACCATGGTAGAGGAGATGG</w:t>
            </w:r>
          </w:p>
        </w:tc>
      </w:tr>
      <w:tr w:rsidR="009823D7" w:rsidRPr="009823D7" w14:paraId="3ECAAEAE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AA0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rno-miR-433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12B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ATCCGGAATCATGATGGGCT</w:t>
            </w:r>
          </w:p>
        </w:tc>
      </w:tr>
      <w:tr w:rsidR="009823D7" w:rsidRPr="009823D7" w14:paraId="56BEB6BC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1DCF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hsa-miR-1-3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474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GCGCCTGGAATGTAAAGAAGTATGTA</w:t>
            </w:r>
          </w:p>
        </w:tc>
      </w:tr>
      <w:tr w:rsidR="009823D7" w:rsidRPr="009823D7" w14:paraId="07BA5989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028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hsa-miR-15b-5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B83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GTAGCAGCACATCATGGTTTACA</w:t>
            </w:r>
          </w:p>
        </w:tc>
      </w:tr>
      <w:tr w:rsidR="009823D7" w:rsidRPr="009823D7" w14:paraId="1C8D2D51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130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hsa-miR-20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C8D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AGTGGAATGTAAGGAAGTGTGTGG</w:t>
            </w:r>
          </w:p>
        </w:tc>
      </w:tr>
      <w:tr w:rsidR="009823D7" w:rsidRPr="009823D7" w14:paraId="34AC3B49" w14:textId="77777777" w:rsidTr="009823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4C12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has-miR-18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51F6" w14:textId="77777777" w:rsidR="009823D7" w:rsidRPr="009823D7" w:rsidRDefault="009823D7" w:rsidP="009823D7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823D7">
              <w:rPr>
                <w:rFonts w:eastAsia="DengXian"/>
                <w:color w:val="000000"/>
                <w:kern w:val="0"/>
                <w:sz w:val="22"/>
                <w:szCs w:val="22"/>
              </w:rPr>
              <w:t>CGCGCTTATAATACAACCTGATAAGTG</w:t>
            </w:r>
          </w:p>
        </w:tc>
      </w:tr>
    </w:tbl>
    <w:p w14:paraId="72C1FD3A" w14:textId="77777777" w:rsidR="009823D7" w:rsidRPr="009823D7" w:rsidRDefault="009823D7" w:rsidP="00D97C86">
      <w:pPr>
        <w:autoSpaceDE w:val="0"/>
        <w:autoSpaceDN w:val="0"/>
        <w:adjustRightInd w:val="0"/>
        <w:spacing w:line="480" w:lineRule="auto"/>
        <w:ind w:firstLineChars="200" w:firstLine="320"/>
        <w:jc w:val="left"/>
        <w:rPr>
          <w:color w:val="000000" w:themeColor="text1"/>
          <w:sz w:val="16"/>
          <w:szCs w:val="16"/>
        </w:rPr>
      </w:pPr>
    </w:p>
    <w:p w14:paraId="78D368EC" w14:textId="616D27E2" w:rsidR="00D97C86" w:rsidRPr="00D97C86" w:rsidRDefault="00D97C86">
      <w:pPr>
        <w:widowControl/>
        <w:jc w:val="left"/>
        <w:rPr>
          <w:color w:val="000000" w:themeColor="text1"/>
          <w:sz w:val="16"/>
          <w:szCs w:val="16"/>
        </w:rPr>
      </w:pPr>
      <w:r w:rsidRPr="00D97C86">
        <w:rPr>
          <w:color w:val="000000" w:themeColor="text1"/>
          <w:sz w:val="16"/>
          <w:szCs w:val="16"/>
        </w:rPr>
        <w:br w:type="page"/>
      </w:r>
    </w:p>
    <w:p w14:paraId="339FF693" w14:textId="77777777" w:rsidR="00D97C86" w:rsidRPr="000762CF" w:rsidRDefault="00D97C86" w:rsidP="00D97C86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color w:val="000000" w:themeColor="text1"/>
          <w:sz w:val="24"/>
        </w:rPr>
      </w:pPr>
    </w:p>
    <w:p w14:paraId="3A0A8A2C" w14:textId="09488A1F" w:rsidR="00276166" w:rsidRDefault="00276166" w:rsidP="00276166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r w:rsidRPr="00B50E77">
        <w:rPr>
          <w:b/>
          <w:bCs/>
          <w:color w:val="000000" w:themeColor="text1"/>
          <w:sz w:val="20"/>
          <w:szCs w:val="20"/>
        </w:rPr>
        <w:t xml:space="preserve">Table </w:t>
      </w:r>
      <w:r w:rsidR="00E94AF4">
        <w:rPr>
          <w:b/>
          <w:bCs/>
          <w:color w:val="000000" w:themeColor="text1"/>
          <w:sz w:val="20"/>
          <w:szCs w:val="20"/>
        </w:rPr>
        <w:t>S</w:t>
      </w:r>
      <w:r w:rsidR="00D97C86">
        <w:rPr>
          <w:b/>
          <w:bCs/>
          <w:color w:val="000000" w:themeColor="text1"/>
          <w:sz w:val="20"/>
          <w:szCs w:val="20"/>
        </w:rPr>
        <w:t>2</w:t>
      </w:r>
      <w:r w:rsidRPr="00B50E77">
        <w:rPr>
          <w:b/>
          <w:bCs/>
          <w:color w:val="000000" w:themeColor="text1"/>
          <w:sz w:val="20"/>
          <w:szCs w:val="20"/>
        </w:rPr>
        <w:t xml:space="preserve"> Myocardial tissue-derived DE-microRNAs in the VSD group</w:t>
      </w:r>
    </w:p>
    <w:tbl>
      <w:tblPr>
        <w:tblW w:w="13740" w:type="dxa"/>
        <w:jc w:val="center"/>
        <w:tblLook w:val="04A0" w:firstRow="1" w:lastRow="0" w:firstColumn="1" w:lastColumn="0" w:noHBand="0" w:noVBand="1"/>
      </w:tblPr>
      <w:tblGrid>
        <w:gridCol w:w="1880"/>
        <w:gridCol w:w="1180"/>
        <w:gridCol w:w="1000"/>
        <w:gridCol w:w="1120"/>
        <w:gridCol w:w="1680"/>
        <w:gridCol w:w="1880"/>
        <w:gridCol w:w="1180"/>
        <w:gridCol w:w="1000"/>
        <w:gridCol w:w="1120"/>
        <w:gridCol w:w="1700"/>
      </w:tblGrid>
      <w:tr w:rsidR="006F08EA" w:rsidRPr="006F08EA" w14:paraId="3CF7DE31" w14:textId="77777777" w:rsidTr="006F08EA">
        <w:trPr>
          <w:trHeight w:val="465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7B42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7C01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3136D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1423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2765F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intersection with non-VSD group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0ABE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F5C3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2672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C189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8260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intersection with non-VSD group </w:t>
            </w:r>
          </w:p>
        </w:tc>
      </w:tr>
      <w:tr w:rsidR="006F08EA" w:rsidRPr="006F08EA" w14:paraId="31A3923D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3DD1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36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656C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D22A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1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770C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D814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4FB5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293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A6F0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2422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0872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D5A0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707164CC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E03E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37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7A0C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014F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3.8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1085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8FB4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D4D5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064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5F1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6F18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D2DB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FB7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6A0B2E78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4CB9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46a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22B0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A867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1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5368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CFC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12E2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45E7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9D6D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3285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09E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128F728C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29CB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b-1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3F51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F86C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5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20B9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4238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EE2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580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139C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1E7B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4789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3B3A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78CD15D1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21E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203a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5C5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186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4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CFF4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B560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F828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63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FAC9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E03F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BCB8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C43A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17E1CA0B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E83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29b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A5D9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4AB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2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4F7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D9B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AAFA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741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6A7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B69A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08F9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0A97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52CB1A7E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C7F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01a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4ED0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6279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2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ABED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78A1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A056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871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E00D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3B37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ABC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F1A2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1BBBF680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22D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25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8C45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B5E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3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EAA7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91B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9D8D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883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FF65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A195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A94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9CDE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F08EA" w:rsidRPr="006F08EA" w14:paraId="1670285A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441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38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5B6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927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1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A031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4935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5790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35b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1B8A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5726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8.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19DF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53B4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3FDF56C7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8CD7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76a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E9CE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71C5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2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2E0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B4B6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8FF2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35b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1F06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0B32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6.6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A6A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5392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4510891D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0EB8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84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899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579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8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F31F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D9F5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76E3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0a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B9C4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826E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5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8C86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CED8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6E68DA57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9052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84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D7C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C32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3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6B5C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AFF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38FA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42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B4D0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7622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C829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160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72138B67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D269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66c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ECA7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A465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0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9754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4564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E611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44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0A3B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6CD4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EC09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E39F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1533A506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EF3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97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11A7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79C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10.8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9E81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98C8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F80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44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19A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183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B320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ACD5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7204D2F3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E8FA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97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B80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298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0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D0E5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E17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857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E345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BE9F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A9CB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F97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6E2EC27B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DAA5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539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D95D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393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1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48EA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0916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5F66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3b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9AD4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A101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7B67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EEB8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42757B4E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7CF1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539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14AB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B939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2.0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9C42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AE4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632B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6b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4443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8B7A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9A5A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4F5C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0FCE2379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8447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7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517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B1FB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4.1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BD01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B202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D668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206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84F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0D77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7B57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A8FD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1694F00C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39B0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874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D6C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F6BC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3.4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A92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152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9CE3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3590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F0C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D37B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77F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DF3F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204B0153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9C15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96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C182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7645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4.0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2A3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D2C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20E4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51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B983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FDB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1B0C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84EF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582F17AD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E96A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68C2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042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A25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36F9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1C8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51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156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010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A6A3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A8F1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766EC045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C30E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06b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CB45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FE7D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EFD3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4674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B72F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5B1CA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2603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2AD1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66C2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4CD02689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2FD3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42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830D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5B0F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FB4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E9CE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5EFC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511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B4E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CA1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011A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2B40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629FBEC1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33AF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839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B31B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DF9B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2A877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5D12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5523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6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F85F6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2E58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BC6C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9C1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70CCAE7D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D12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85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4786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B5DE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E755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9095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9156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743b-5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81A05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AEB5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4157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774E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14816B82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ED2D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956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A7ADD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82929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B834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A601B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5D502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871-3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9887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515CC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20168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EBDE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F08EA" w:rsidRPr="006F08EA" w14:paraId="79DC4846" w14:textId="77777777" w:rsidTr="006F08EA">
        <w:trPr>
          <w:trHeight w:val="225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6151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rno-miR-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51743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3A2661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F2430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C342F" w14:textId="77777777" w:rsidR="006F08EA" w:rsidRPr="006F08EA" w:rsidRDefault="006F08EA" w:rsidP="006F08E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F08EA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AB462" w14:textId="77777777" w:rsidR="006F08EA" w:rsidRPr="006F08EA" w:rsidRDefault="006F08EA" w:rsidP="006F08EA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 w:rsidRPr="006F08EA"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6EE1D" w14:textId="77777777" w:rsidR="006F08EA" w:rsidRPr="006F08EA" w:rsidRDefault="006F08EA" w:rsidP="006F08EA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 w:rsidRPr="006F08EA"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9B890" w14:textId="77777777" w:rsidR="006F08EA" w:rsidRPr="006F08EA" w:rsidRDefault="006F08EA" w:rsidP="006F08EA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 w:rsidRPr="006F08EA"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A209D" w14:textId="77777777" w:rsidR="006F08EA" w:rsidRPr="006F08EA" w:rsidRDefault="006F08EA" w:rsidP="006F08EA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 w:rsidRPr="006F08EA"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1F8A2" w14:textId="77777777" w:rsidR="006F08EA" w:rsidRPr="006F08EA" w:rsidRDefault="006F08EA" w:rsidP="006F08EA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 w:rsidRPr="006F08EA"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55755CD" w14:textId="6686B82B" w:rsidR="00A6635C" w:rsidRDefault="00A6635C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5954275B" w14:textId="77777777" w:rsidR="00A6635C" w:rsidRPr="00B50E77" w:rsidRDefault="00A6635C" w:rsidP="00A6635C">
      <w:pPr>
        <w:ind w:firstLineChars="200" w:firstLine="402"/>
        <w:rPr>
          <w:b/>
          <w:bCs/>
          <w:color w:val="000000" w:themeColor="text1"/>
          <w:sz w:val="20"/>
          <w:szCs w:val="20"/>
        </w:rPr>
      </w:pPr>
    </w:p>
    <w:p w14:paraId="41638EA7" w14:textId="5A0A6367" w:rsidR="00276166" w:rsidRPr="00AB4BAF" w:rsidRDefault="00276166" w:rsidP="00276166">
      <w:pPr>
        <w:jc w:val="center"/>
        <w:rPr>
          <w:sz w:val="20"/>
          <w:szCs w:val="20"/>
        </w:rPr>
      </w:pPr>
    </w:p>
    <w:p w14:paraId="6FDCB5AB" w14:textId="77777777" w:rsidR="0014501A" w:rsidRDefault="0014501A" w:rsidP="0014501A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bookmarkStart w:id="3" w:name="OLE_LINK178"/>
      <w:bookmarkStart w:id="4" w:name="OLE_LINK179"/>
      <w:bookmarkStart w:id="5" w:name="_Hlk103459823"/>
      <w:bookmarkStart w:id="6" w:name="_Hlk102923062"/>
      <w:bookmarkStart w:id="7" w:name="OLE_LINK177"/>
      <w:bookmarkStart w:id="8" w:name="_Hlk103459834"/>
      <w:r w:rsidRPr="00B50E77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S3</w:t>
      </w:r>
      <w:bookmarkEnd w:id="3"/>
      <w:bookmarkEnd w:id="4"/>
      <w:r w:rsidRPr="00B50E77">
        <w:rPr>
          <w:b/>
          <w:bCs/>
          <w:color w:val="000000" w:themeColor="text1"/>
          <w:sz w:val="20"/>
          <w:szCs w:val="20"/>
        </w:rPr>
        <w:t xml:space="preserve"> Myocardial tissue-derived DE-microRNAs in the </w:t>
      </w:r>
      <w:r>
        <w:rPr>
          <w:b/>
          <w:bCs/>
          <w:color w:val="000000" w:themeColor="text1"/>
          <w:sz w:val="20"/>
          <w:szCs w:val="20"/>
        </w:rPr>
        <w:t>non-</w:t>
      </w:r>
      <w:r w:rsidRPr="00B50E77">
        <w:rPr>
          <w:b/>
          <w:bCs/>
          <w:color w:val="000000" w:themeColor="text1"/>
          <w:sz w:val="20"/>
          <w:szCs w:val="20"/>
        </w:rPr>
        <w:t>VSD group</w:t>
      </w:r>
      <w:bookmarkEnd w:id="5"/>
      <w:r w:rsidRPr="00B50E77">
        <w:rPr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14745" w:type="dxa"/>
        <w:tblLook w:val="04A0" w:firstRow="1" w:lastRow="0" w:firstColumn="1" w:lastColumn="0" w:noHBand="0" w:noVBand="1"/>
      </w:tblPr>
      <w:tblGrid>
        <w:gridCol w:w="2138"/>
        <w:gridCol w:w="1327"/>
        <w:gridCol w:w="1327"/>
        <w:gridCol w:w="1327"/>
        <w:gridCol w:w="1327"/>
        <w:gridCol w:w="1991"/>
        <w:gridCol w:w="1327"/>
        <w:gridCol w:w="1327"/>
        <w:gridCol w:w="1327"/>
        <w:gridCol w:w="1327"/>
      </w:tblGrid>
      <w:tr w:rsidR="0014501A" w:rsidRPr="00390DF5" w14:paraId="6604CF06" w14:textId="77777777" w:rsidTr="009823D7">
        <w:trPr>
          <w:trHeight w:val="702"/>
        </w:trPr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2422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0B4B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10B6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F1B4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5A73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intersection with VSD group 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BD21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07037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D8B0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C7E3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32CD9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intersection with VSD group </w:t>
            </w:r>
          </w:p>
        </w:tc>
      </w:tr>
      <w:tr w:rsidR="0014501A" w:rsidRPr="00390DF5" w14:paraId="47EB893B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6FE7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32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A4B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4561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2.19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6D1B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8703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6995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35b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AB5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013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3.94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DE96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EFEA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5F536C22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C8A5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32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8A7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FF28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2.22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8314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87EB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E6B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90a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A9EA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4425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2.15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27BE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8BE8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36EC72B1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83BA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96c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6483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72A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3.25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7CF0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F2A1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FBF8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42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38DE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804C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B232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13EA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68B0C2FC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8BFB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291a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00AB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8585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3.06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1C21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0E1C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345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44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BB05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D9E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E90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B27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01239777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53C4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295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430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882C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3.14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F2C5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04F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84F8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44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F5D1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3D30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E91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0421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6E7D25EC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66B6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547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3FB1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51D3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2.35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DA73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578B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609F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91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8DC4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7C60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47E1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51A4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4B8AD10D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4C7B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24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AB5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D61A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1CB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F5D6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F898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93b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71C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1EA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E9C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8F7E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31E696DB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2B6C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36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B3FC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A40F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C3E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79C9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D3E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96b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2216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88BB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CBC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9E15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0E899705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617A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83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5BE6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553F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25A6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32C6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B8FD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206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E5F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B38E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2DFA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A7BB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0A643BEF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456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3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9545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42BC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12E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34A1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4A85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3590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D94F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16C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9F3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C24F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301C334A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BE58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34b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0BA7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D517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6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A7EC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1FA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EA88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451-3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33E5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9BD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7950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DE1C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49A14643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8722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34c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10F7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863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BEB3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B3A6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D503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451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A7DE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1A4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8BAB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86D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653AE943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4A9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63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82D7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44209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6220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3EFF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A6C3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4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55EF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8979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A41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F180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5772327C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3AC3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743a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3BED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DCCD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7786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87F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60CE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511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8F5E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E2A1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143F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8460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2AD37350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99A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7a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DCCD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8510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4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B21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3DED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8FF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63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4BBB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326AA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1BE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E4614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0DC3FDA7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B9C42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879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63B7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F8A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9E4A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A72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B07EB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743b-5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BA06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58E20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1B0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B6DE6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390DF5" w14:paraId="3B33C57D" w14:textId="77777777" w:rsidTr="009823D7">
        <w:trPr>
          <w:trHeight w:val="248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6B521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135b-3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F7513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B3BA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6.166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D83FC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D4B77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4E3CF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rno-miR-871-3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42BEE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617F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3062D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0A7D8" w14:textId="77777777" w:rsidR="0014501A" w:rsidRPr="00390DF5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390DF5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</w:tbl>
    <w:p w14:paraId="4C2C12D8" w14:textId="77777777" w:rsidR="0014501A" w:rsidRDefault="0014501A" w:rsidP="0014501A">
      <w:pPr>
        <w:widowControl/>
        <w:jc w:val="left"/>
        <w:rPr>
          <w:b/>
          <w:bCs/>
          <w:color w:val="000000" w:themeColor="text1"/>
          <w:sz w:val="20"/>
          <w:szCs w:val="20"/>
        </w:rPr>
      </w:pPr>
    </w:p>
    <w:p w14:paraId="51DBB86B" w14:textId="77777777" w:rsidR="0014501A" w:rsidRDefault="0014501A" w:rsidP="0014501A">
      <w:pPr>
        <w:widowControl/>
        <w:jc w:val="left"/>
        <w:rPr>
          <w:b/>
          <w:bCs/>
          <w:color w:val="000000" w:themeColor="text1"/>
          <w:sz w:val="20"/>
          <w:szCs w:val="20"/>
        </w:rPr>
      </w:pPr>
    </w:p>
    <w:p w14:paraId="753EB370" w14:textId="77777777" w:rsidR="0014501A" w:rsidRDefault="0014501A" w:rsidP="0014501A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23648040" w14:textId="4C477C0F" w:rsidR="00276166" w:rsidRPr="00B50E77" w:rsidRDefault="00276166" w:rsidP="00276166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r w:rsidRPr="00B50E7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4501A">
        <w:rPr>
          <w:b/>
          <w:bCs/>
          <w:color w:val="000000" w:themeColor="text1"/>
          <w:sz w:val="20"/>
          <w:szCs w:val="20"/>
        </w:rPr>
        <w:t>S4</w:t>
      </w:r>
      <w:r w:rsidR="0014501A" w:rsidRPr="00B50E77">
        <w:rPr>
          <w:b/>
          <w:bCs/>
          <w:color w:val="000000" w:themeColor="text1"/>
          <w:sz w:val="20"/>
          <w:szCs w:val="20"/>
        </w:rPr>
        <w:t xml:space="preserve"> </w:t>
      </w:r>
      <w:r w:rsidRPr="00B50E77">
        <w:rPr>
          <w:b/>
          <w:bCs/>
          <w:color w:val="000000" w:themeColor="text1"/>
          <w:sz w:val="20"/>
          <w:szCs w:val="20"/>
        </w:rPr>
        <w:t>Amniotic fluid-derived DE-microRNAs in the VSD group</w:t>
      </w:r>
    </w:p>
    <w:tbl>
      <w:tblPr>
        <w:tblW w:w="13120" w:type="dxa"/>
        <w:jc w:val="center"/>
        <w:tblLook w:val="04A0" w:firstRow="1" w:lastRow="0" w:firstColumn="1" w:lastColumn="0" w:noHBand="0" w:noVBand="1"/>
      </w:tblPr>
      <w:tblGrid>
        <w:gridCol w:w="2020"/>
        <w:gridCol w:w="1120"/>
        <w:gridCol w:w="980"/>
        <w:gridCol w:w="880"/>
        <w:gridCol w:w="1560"/>
        <w:gridCol w:w="2020"/>
        <w:gridCol w:w="1120"/>
        <w:gridCol w:w="980"/>
        <w:gridCol w:w="880"/>
        <w:gridCol w:w="1560"/>
      </w:tblGrid>
      <w:tr w:rsidR="0061235D" w:rsidRPr="0061235D" w14:paraId="48A622F0" w14:textId="77777777" w:rsidTr="0061235D">
        <w:trPr>
          <w:trHeight w:val="600"/>
          <w:jc w:val="center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6"/>
          <w:bookmarkEnd w:id="7"/>
          <w:bookmarkEnd w:id="8"/>
          <w:p w14:paraId="1CF2C7A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1B6D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0554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A82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D96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intersection with non-VSD group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D404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8C70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377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423C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E2DF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intersection with non-VSD group </w:t>
            </w:r>
          </w:p>
        </w:tc>
      </w:tr>
      <w:tr w:rsidR="0061235D" w:rsidRPr="0061235D" w14:paraId="732C1D37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29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2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02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75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6.7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F3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8A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40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76b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B8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73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57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AF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1235D" w:rsidRPr="0061235D" w14:paraId="23DDCBBC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C59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306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A9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3E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0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6E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49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16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76c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45C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91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F13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312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1235D" w:rsidRPr="0061235D" w14:paraId="58A47985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BCF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34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F7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64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16.2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72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20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D9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5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E7D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5A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F7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EF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61235D" w:rsidRPr="0061235D" w14:paraId="0D7186AE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AD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C5F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5F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.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3DA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FA7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1F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E5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873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6.7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28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D7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4FBFEE4A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BC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5b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50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21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3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AE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57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221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2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1B0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E0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.5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D52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C20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4CC8F68A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E5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102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4A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0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751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BF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DC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2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0F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85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6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92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EA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41D62B74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63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71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4A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3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D7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D2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F1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4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8F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65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5.3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F8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D5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316CC376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61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06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94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80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8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D5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3A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67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4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0B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0F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.6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B6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5E5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183D5880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4E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6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B8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D7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1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02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50E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41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85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3B9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7DF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9D4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4D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499294A8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F26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708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335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C8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F9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C1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3F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90a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9C5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647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7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AF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D0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4A5A7BAA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F5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36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F29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5C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2AB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FF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22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5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CA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AC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7.6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C2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E68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57CA3E21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075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843b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11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B1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D5D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CE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0FA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92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CD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95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6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34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63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764B657F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E6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99a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26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8A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1F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05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F9A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51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0D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B5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8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59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CA8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522F1BE4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BD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99a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7A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8B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7B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18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3AC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8D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489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7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57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C6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5AF00896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DD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99a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2E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B9AA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61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B8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1B9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17E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F8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1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06A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3DB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38C28F0F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CE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00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9DF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67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E1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FA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E0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82-3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EA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363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F3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74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61235D" w:rsidRPr="0061235D" w14:paraId="167E4D1B" w14:textId="77777777" w:rsidTr="0061235D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FDC1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69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9DA6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962F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81B5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E7AE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B97C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7128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04B0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C934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8DA2" w14:textId="77777777" w:rsidR="0061235D" w:rsidRPr="0061235D" w:rsidRDefault="0061235D" w:rsidP="0061235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F5C2750" w14:textId="77777777" w:rsidR="00276166" w:rsidRPr="00AB4BAF" w:rsidRDefault="00276166" w:rsidP="00276166">
      <w:pPr>
        <w:rPr>
          <w:sz w:val="20"/>
          <w:szCs w:val="20"/>
        </w:rPr>
      </w:pPr>
    </w:p>
    <w:p w14:paraId="3D5D2797" w14:textId="77777777" w:rsidR="00276166" w:rsidRPr="00AB4BAF" w:rsidRDefault="00276166" w:rsidP="00276166">
      <w:pPr>
        <w:widowControl/>
        <w:jc w:val="left"/>
        <w:rPr>
          <w:sz w:val="20"/>
          <w:szCs w:val="20"/>
        </w:rPr>
      </w:pPr>
      <w:r w:rsidRPr="00AB4BAF">
        <w:rPr>
          <w:sz w:val="20"/>
          <w:szCs w:val="20"/>
        </w:rPr>
        <w:br w:type="page"/>
      </w:r>
    </w:p>
    <w:p w14:paraId="77FFE49A" w14:textId="77777777" w:rsidR="0014501A" w:rsidRPr="00B50E77" w:rsidRDefault="0014501A" w:rsidP="0014501A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bookmarkStart w:id="9" w:name="_Hlk103459841"/>
      <w:r w:rsidRPr="00B50E7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bCs/>
          <w:color w:val="000000" w:themeColor="text1"/>
          <w:sz w:val="20"/>
          <w:szCs w:val="20"/>
        </w:rPr>
        <w:t>S5</w:t>
      </w:r>
      <w:r w:rsidRPr="00B50E77">
        <w:rPr>
          <w:b/>
          <w:bCs/>
          <w:color w:val="000000" w:themeColor="text1"/>
          <w:sz w:val="20"/>
          <w:szCs w:val="20"/>
        </w:rPr>
        <w:t xml:space="preserve"> Amniotic fluid-derived DE-microRNAs in the </w:t>
      </w:r>
      <w:r>
        <w:rPr>
          <w:b/>
          <w:bCs/>
          <w:color w:val="000000" w:themeColor="text1"/>
          <w:sz w:val="20"/>
          <w:szCs w:val="20"/>
        </w:rPr>
        <w:t>non-</w:t>
      </w:r>
      <w:r w:rsidRPr="00B50E77">
        <w:rPr>
          <w:b/>
          <w:bCs/>
          <w:color w:val="000000" w:themeColor="text1"/>
          <w:sz w:val="20"/>
          <w:szCs w:val="20"/>
        </w:rPr>
        <w:t>VSD group</w:t>
      </w:r>
    </w:p>
    <w:bookmarkEnd w:id="9"/>
    <w:p w14:paraId="2EF1D09F" w14:textId="77777777" w:rsidR="0014501A" w:rsidRDefault="0014501A" w:rsidP="0014501A">
      <w:pPr>
        <w:widowControl/>
        <w:jc w:val="left"/>
        <w:rPr>
          <w:b/>
          <w:bCs/>
          <w:color w:val="000000" w:themeColor="text1"/>
          <w:sz w:val="20"/>
          <w:szCs w:val="20"/>
        </w:rPr>
      </w:pPr>
    </w:p>
    <w:tbl>
      <w:tblPr>
        <w:tblW w:w="15157" w:type="dxa"/>
        <w:tblLook w:val="04A0" w:firstRow="1" w:lastRow="0" w:firstColumn="1" w:lastColumn="0" w:noHBand="0" w:noVBand="1"/>
      </w:tblPr>
      <w:tblGrid>
        <w:gridCol w:w="2630"/>
        <w:gridCol w:w="1291"/>
        <w:gridCol w:w="1291"/>
        <w:gridCol w:w="1291"/>
        <w:gridCol w:w="1291"/>
        <w:gridCol w:w="2199"/>
        <w:gridCol w:w="1291"/>
        <w:gridCol w:w="1291"/>
        <w:gridCol w:w="1291"/>
        <w:gridCol w:w="1291"/>
      </w:tblGrid>
      <w:tr w:rsidR="0014501A" w:rsidRPr="0061235D" w14:paraId="255B050B" w14:textId="77777777" w:rsidTr="009823D7">
        <w:trPr>
          <w:trHeight w:val="852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342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6DEE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7E9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E462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56EC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intersection with VSD group 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8904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2E90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27C1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9AB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FD4F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intersection with VSD group </w:t>
            </w:r>
          </w:p>
        </w:tc>
      </w:tr>
      <w:tr w:rsidR="0014501A" w:rsidRPr="0061235D" w14:paraId="1C0C1EFF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8A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01a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7D2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83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51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E4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B3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85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92b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B5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AA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84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43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FC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467EDC2A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DC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06b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6F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95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43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47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77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AC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9a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83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05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6.076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969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771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06CBC384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82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4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D2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358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D11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60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EF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9a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BB9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88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32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86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C8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14783564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27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47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32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08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5.38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C8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AE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1C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let-7e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41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1C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8A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34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48A6EC63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27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47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DA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CE3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10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C42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2AD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58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96a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FF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3F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87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BE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08C0756D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DE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6a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BE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DC8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83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C6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21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5F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7b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3E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588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6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63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5B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2E17F11C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CC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5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6C3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657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85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8A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F7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33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0a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AB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CD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6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BB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0D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63DEE7C8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59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FB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04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0.4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75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C2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B1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0e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26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53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3C9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54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0B893E8E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DD4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51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BF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A6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376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CC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4C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80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5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DA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5C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1E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55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4C739D58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42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81a-2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AB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D3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19.067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E0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94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CE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672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83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4F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A4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7B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509A1FDE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82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08b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333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7E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40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4D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C4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5E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98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88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E4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95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03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</w:tr>
      <w:tr w:rsidR="0014501A" w:rsidRPr="0061235D" w14:paraId="06EB1CC3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D3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92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17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D4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0.667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F7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CB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1C0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2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4A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F0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5.26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19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F9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7C69B595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065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98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CC2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BB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3.4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C8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74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A7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2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31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D8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6.93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7E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A2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299CE0D0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DE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23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C5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A8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9.5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A2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C5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B0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2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5D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34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5.62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BF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13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197D4876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678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557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E7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AB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81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8B4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F6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75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4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919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BC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8.97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13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B6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3BB08179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95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63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E1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2B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.06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34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F34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BB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44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AC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4C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8.02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61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E7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5DF29871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DB6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63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774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B4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81.9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EA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CE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9A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85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12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8B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4.18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AB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20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7C0A512F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D3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23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B9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E8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03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CCB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67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27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190a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CA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18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99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920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F6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624229B9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37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50a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F17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9E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35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E8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14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21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5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F2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BC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6.235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23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0F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69A7362A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56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3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35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F6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02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35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D2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B7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292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DF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43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787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4B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CE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60CB29ED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D57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544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81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7B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0.7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4E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241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B02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51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02F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ABA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5.58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DB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8D0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54B65ADE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2E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743b-3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2D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4B7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0.8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CA0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86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D9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06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0E9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3.72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DA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DDB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5F130BE9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8F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7a-5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2C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A5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42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483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34E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B57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4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E5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F6C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2.208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31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3618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  <w:tr w:rsidR="0014501A" w:rsidRPr="0061235D" w14:paraId="599F4625" w14:textId="77777777" w:rsidTr="009823D7">
        <w:trPr>
          <w:trHeight w:val="284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D7A3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874-3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7AED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D9E6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9.729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138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62F4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06B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rno-miR-382-3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F07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492B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374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D015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B12F" w14:textId="77777777" w:rsidR="0014501A" w:rsidRPr="0061235D" w:rsidRDefault="0014501A" w:rsidP="009823D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1235D">
              <w:rPr>
                <w:rFonts w:eastAsia="DengXian"/>
                <w:kern w:val="0"/>
                <w:sz w:val="16"/>
                <w:szCs w:val="16"/>
              </w:rPr>
              <w:t>YES</w:t>
            </w:r>
          </w:p>
        </w:tc>
      </w:tr>
    </w:tbl>
    <w:p w14:paraId="4E52CCC3" w14:textId="77777777" w:rsidR="0014501A" w:rsidRDefault="0014501A" w:rsidP="0014501A">
      <w:pPr>
        <w:widowControl/>
        <w:jc w:val="left"/>
        <w:rPr>
          <w:b/>
          <w:bCs/>
          <w:color w:val="000000" w:themeColor="text1"/>
          <w:sz w:val="20"/>
          <w:szCs w:val="20"/>
        </w:rPr>
      </w:pPr>
    </w:p>
    <w:p w14:paraId="3709FACC" w14:textId="77777777" w:rsidR="001561EA" w:rsidRDefault="001561EA" w:rsidP="00276166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</w:p>
    <w:p w14:paraId="05FB680F" w14:textId="77777777" w:rsidR="001561EA" w:rsidRDefault="001561EA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39C4ABB1" w14:textId="0F52934F" w:rsidR="00276166" w:rsidRPr="00B50E77" w:rsidRDefault="00276166" w:rsidP="00276166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bookmarkStart w:id="10" w:name="_Hlk103459847"/>
      <w:r w:rsidRPr="00B50E7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4501A">
        <w:rPr>
          <w:b/>
          <w:bCs/>
          <w:color w:val="000000" w:themeColor="text1"/>
          <w:sz w:val="20"/>
          <w:szCs w:val="20"/>
        </w:rPr>
        <w:t>S6</w:t>
      </w:r>
      <w:r w:rsidR="0014501A" w:rsidRPr="00B50E77">
        <w:rPr>
          <w:b/>
          <w:bCs/>
          <w:color w:val="000000" w:themeColor="text1"/>
          <w:sz w:val="20"/>
          <w:szCs w:val="20"/>
        </w:rPr>
        <w:t xml:space="preserve"> </w:t>
      </w:r>
      <w:r w:rsidRPr="00B50E77">
        <w:rPr>
          <w:b/>
          <w:bCs/>
          <w:color w:val="000000" w:themeColor="text1"/>
          <w:sz w:val="20"/>
          <w:szCs w:val="20"/>
        </w:rPr>
        <w:t>Maternal serum-derived DE-microRNAs in the VSD group</w:t>
      </w:r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34"/>
        <w:gridCol w:w="1984"/>
        <w:gridCol w:w="1276"/>
        <w:gridCol w:w="1134"/>
        <w:gridCol w:w="1134"/>
      </w:tblGrid>
      <w:tr w:rsidR="00276166" w:rsidRPr="00B50E77" w14:paraId="605AD29F" w14:textId="77777777" w:rsidTr="00A6635C">
        <w:trPr>
          <w:trHeight w:val="6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0"/>
          <w:p w14:paraId="48FB64F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E26E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6984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D808A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8FB4F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DE2F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9BCD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F93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P-value</w:t>
            </w:r>
          </w:p>
        </w:tc>
      </w:tr>
      <w:tr w:rsidR="00276166" w:rsidRPr="00B50E77" w14:paraId="5D87B5D9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077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1188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053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579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1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CC9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C3A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540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AEB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E08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3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AF0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</w:tr>
      <w:tr w:rsidR="00276166" w:rsidRPr="00B50E77" w14:paraId="693AAD62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2DE8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129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0295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FE2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C07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363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6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3F8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5D4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9BC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14 </w:t>
            </w:r>
          </w:p>
        </w:tc>
      </w:tr>
      <w:tr w:rsidR="00276166" w:rsidRPr="00B50E77" w14:paraId="57E3D5CC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855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134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DE7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05A5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1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6E4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2E0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9DC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113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4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45F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18 </w:t>
            </w:r>
          </w:p>
        </w:tc>
      </w:tr>
      <w:tr w:rsidR="00276166" w:rsidRPr="00B50E77" w14:paraId="48F46515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D99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136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221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C63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3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069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937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743b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512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5615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7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225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6 </w:t>
            </w:r>
          </w:p>
        </w:tc>
      </w:tr>
      <w:tr w:rsidR="00276166" w:rsidRPr="00B50E77" w14:paraId="06738CD6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ABA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06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C58A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3A1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60F8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D10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BA1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A14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2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742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5 </w:t>
            </w:r>
          </w:p>
        </w:tc>
      </w:tr>
      <w:tr w:rsidR="00276166" w:rsidRPr="00B50E77" w14:paraId="6FCCEBA7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0D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1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53A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6864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9.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90A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409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9a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075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85F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6.1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4E6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8 </w:t>
            </w:r>
          </w:p>
        </w:tc>
      </w:tr>
      <w:tr w:rsidR="00276166" w:rsidRPr="00B50E77" w14:paraId="4FB6CF28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4EA5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D5D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D1B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5.7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BF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B69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DAD4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BE2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938F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1 </w:t>
            </w:r>
          </w:p>
        </w:tc>
      </w:tr>
      <w:tr w:rsidR="00276166" w:rsidRPr="00B50E77" w14:paraId="418D907C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154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91a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7C1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3708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5.8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073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DCF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08a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BF9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68EA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970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5 </w:t>
            </w:r>
          </w:p>
        </w:tc>
      </w:tr>
      <w:tr w:rsidR="00276166" w:rsidRPr="00B50E77" w14:paraId="119963B8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B8D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9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069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830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4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CD7A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C00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08b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85F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274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6F2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0 </w:t>
            </w:r>
          </w:p>
        </w:tc>
      </w:tr>
      <w:tr w:rsidR="00276166" w:rsidRPr="00B50E77" w14:paraId="282BE6A4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5765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29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9774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E3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3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84C4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210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46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E55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DB0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945F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18 </w:t>
            </w:r>
          </w:p>
        </w:tc>
      </w:tr>
      <w:tr w:rsidR="00276166" w:rsidRPr="00B50E77" w14:paraId="7D5A6096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EB29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3580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459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309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C0B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0EF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488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945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A42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3DDF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0 </w:t>
            </w:r>
          </w:p>
        </w:tc>
      </w:tr>
      <w:tr w:rsidR="00276166" w:rsidRPr="00B50E77" w14:paraId="3A74B4E6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4CC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370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887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1CD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354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CD9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490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DE9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29C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A87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36 </w:t>
            </w:r>
          </w:p>
        </w:tc>
      </w:tr>
      <w:tr w:rsidR="00276166" w:rsidRPr="00B50E77" w14:paraId="232E3EAE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A2F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433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952D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C91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2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9CB2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1461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873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C486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291E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0E9C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27 </w:t>
            </w:r>
          </w:p>
        </w:tc>
      </w:tr>
      <w:tr w:rsidR="00276166" w:rsidRPr="00B50E77" w14:paraId="08125392" w14:textId="77777777" w:rsidTr="00A6635C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7620B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rno-miR-494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908C0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195E7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2.4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84D3" w14:textId="77777777" w:rsidR="00276166" w:rsidRPr="00B50E77" w:rsidRDefault="00276166" w:rsidP="00A6635C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7E8D" w14:textId="77777777" w:rsidR="00276166" w:rsidRPr="00B50E77" w:rsidRDefault="00276166" w:rsidP="00A6635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B048" w14:textId="77777777" w:rsidR="00276166" w:rsidRPr="00B50E77" w:rsidRDefault="00276166" w:rsidP="00A6635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7173" w14:textId="77777777" w:rsidR="00276166" w:rsidRPr="00B50E77" w:rsidRDefault="00276166" w:rsidP="00A6635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4AED" w14:textId="77777777" w:rsidR="00276166" w:rsidRPr="00B50E77" w:rsidRDefault="00276166" w:rsidP="00A6635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50E77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21CC9FA" w14:textId="77777777" w:rsidR="00276166" w:rsidRPr="00AB4BAF" w:rsidRDefault="00276166" w:rsidP="00276166">
      <w:pPr>
        <w:widowControl/>
        <w:jc w:val="left"/>
        <w:rPr>
          <w:sz w:val="20"/>
          <w:szCs w:val="20"/>
        </w:rPr>
      </w:pPr>
    </w:p>
    <w:p w14:paraId="657D4FAA" w14:textId="77777777" w:rsidR="00276166" w:rsidRPr="00AB4BAF" w:rsidRDefault="00276166" w:rsidP="00276166">
      <w:pPr>
        <w:widowControl/>
        <w:jc w:val="left"/>
        <w:rPr>
          <w:sz w:val="20"/>
          <w:szCs w:val="20"/>
        </w:rPr>
      </w:pPr>
    </w:p>
    <w:p w14:paraId="1366106A" w14:textId="77777777" w:rsidR="00276166" w:rsidRPr="00AB4BAF" w:rsidRDefault="00276166" w:rsidP="00276166">
      <w:pPr>
        <w:jc w:val="center"/>
        <w:rPr>
          <w:sz w:val="20"/>
          <w:szCs w:val="20"/>
        </w:rPr>
      </w:pPr>
    </w:p>
    <w:p w14:paraId="4D907C50" w14:textId="77777777" w:rsidR="00276166" w:rsidRPr="00AB4BAF" w:rsidRDefault="00276166" w:rsidP="00276166">
      <w:pPr>
        <w:widowControl/>
        <w:jc w:val="left"/>
        <w:rPr>
          <w:sz w:val="20"/>
          <w:szCs w:val="20"/>
        </w:rPr>
      </w:pPr>
      <w:r w:rsidRPr="00AB4BAF">
        <w:rPr>
          <w:sz w:val="20"/>
          <w:szCs w:val="20"/>
        </w:rPr>
        <w:br w:type="page"/>
      </w:r>
    </w:p>
    <w:p w14:paraId="3AFDDFAE" w14:textId="5471A561" w:rsidR="00276166" w:rsidRPr="00B50E77" w:rsidRDefault="00276166" w:rsidP="00276166">
      <w:pPr>
        <w:ind w:firstLineChars="200" w:firstLine="402"/>
        <w:jc w:val="center"/>
        <w:rPr>
          <w:b/>
          <w:bCs/>
          <w:color w:val="000000" w:themeColor="text1"/>
          <w:sz w:val="20"/>
          <w:szCs w:val="20"/>
        </w:rPr>
      </w:pPr>
      <w:r w:rsidRPr="00B50E7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4501A">
        <w:rPr>
          <w:b/>
          <w:bCs/>
          <w:color w:val="000000" w:themeColor="text1"/>
          <w:sz w:val="20"/>
          <w:szCs w:val="20"/>
        </w:rPr>
        <w:t>S7</w:t>
      </w:r>
      <w:r w:rsidR="0014501A" w:rsidRPr="00B50E77">
        <w:rPr>
          <w:b/>
          <w:bCs/>
          <w:color w:val="000000" w:themeColor="text1"/>
          <w:sz w:val="20"/>
          <w:szCs w:val="20"/>
        </w:rPr>
        <w:t xml:space="preserve"> </w:t>
      </w:r>
      <w:r w:rsidRPr="00B50E77">
        <w:rPr>
          <w:b/>
          <w:bCs/>
          <w:color w:val="000000" w:themeColor="text1"/>
          <w:sz w:val="20"/>
          <w:szCs w:val="20"/>
        </w:rPr>
        <w:t>Hub genes of the VSD group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721"/>
        <w:gridCol w:w="722"/>
        <w:gridCol w:w="722"/>
        <w:gridCol w:w="722"/>
        <w:gridCol w:w="722"/>
        <w:gridCol w:w="785"/>
        <w:gridCol w:w="738"/>
        <w:gridCol w:w="722"/>
        <w:gridCol w:w="722"/>
        <w:gridCol w:w="722"/>
        <w:gridCol w:w="722"/>
        <w:gridCol w:w="722"/>
        <w:gridCol w:w="785"/>
        <w:gridCol w:w="738"/>
        <w:gridCol w:w="722"/>
        <w:gridCol w:w="722"/>
        <w:gridCol w:w="722"/>
        <w:gridCol w:w="722"/>
        <w:gridCol w:w="722"/>
        <w:gridCol w:w="785"/>
        <w:gridCol w:w="738"/>
      </w:tblGrid>
      <w:tr w:rsidR="00445A06" w:rsidRPr="00445A06" w14:paraId="3B11A658" w14:textId="77777777" w:rsidTr="00445A06">
        <w:trPr>
          <w:trHeight w:val="240"/>
        </w:trPr>
        <w:tc>
          <w:tcPr>
            <w:tcW w:w="51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B37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eart tissue</w:t>
            </w:r>
          </w:p>
        </w:tc>
        <w:tc>
          <w:tcPr>
            <w:tcW w:w="51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35C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Amniotic fluid </w:t>
            </w:r>
          </w:p>
        </w:tc>
        <w:tc>
          <w:tcPr>
            <w:tcW w:w="51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7F9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erum</w:t>
            </w:r>
          </w:p>
        </w:tc>
      </w:tr>
      <w:tr w:rsidR="00445A06" w:rsidRPr="00445A06" w14:paraId="0FBECBAC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73E8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7BD7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BEC3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3165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BC45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8302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CD76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09F4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C23B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3F08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FA0A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3A55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B306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BEC6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90C3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6DA9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DDF8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508C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D64E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4996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DFA0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</w:tr>
      <w:tr w:rsidR="00445A06" w:rsidRPr="00445A06" w14:paraId="35F0A566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3E2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5E1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6E7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266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D60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614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42E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5F4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6173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519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272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1BC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3B0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44D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1F0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46B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0DA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2E54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B8E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42E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537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cta2</w:t>
            </w:r>
          </w:p>
        </w:tc>
      </w:tr>
      <w:tr w:rsidR="00445A06" w:rsidRPr="00445A06" w14:paraId="1F2F7F03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FC8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323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2EF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9878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084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A19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882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3FF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EED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290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247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E06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026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C0C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659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EB2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2CA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C21D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475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AA3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6A8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</w:tr>
      <w:tr w:rsidR="00445A06" w:rsidRPr="00445A06" w14:paraId="1AE95101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5D1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4F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524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983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B24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130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C71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852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6A0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7D7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CBEB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1C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A9F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46A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0BF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15B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DC3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4DFE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58D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10B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8C8B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</w:tr>
      <w:tr w:rsidR="00445A06" w:rsidRPr="00445A06" w14:paraId="47AD8FD0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472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F74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88E4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D69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02B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79A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A3D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09B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50D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C58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E90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52F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A7C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43B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E06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A17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4E3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8B7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09C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F8C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CFE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</w:tr>
      <w:tr w:rsidR="00445A06" w:rsidRPr="00445A06" w14:paraId="00D332D0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FAC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54F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DD3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941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77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ED5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FF3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F46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9EB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564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F22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91A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bx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1C3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6F8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C9BA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616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C9C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4F2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602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B19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780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</w:tr>
      <w:tr w:rsidR="00445A06" w:rsidRPr="00445A06" w14:paraId="2266FB73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0FD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2A8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B73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877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8DB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62C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0FB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075E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6AF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B70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78B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DC2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653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A66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8D5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680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84A8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03A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719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953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ABD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</w:tr>
      <w:tr w:rsidR="00445A06" w:rsidRPr="00445A06" w14:paraId="7F8F3A14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21E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4EF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8F8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F4C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61D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81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942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D0F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9F6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D5B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7B6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523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125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F97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C84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56A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74F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379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6C6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694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B0C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</w:tr>
      <w:tr w:rsidR="00445A06" w:rsidRPr="00445A06" w14:paraId="5F26FF3C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056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2F3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037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B63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4C76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AFA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8A5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12A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5B1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9E6A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94C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FAB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53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6E2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596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CE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4092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6EF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C44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8CE0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AE6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ras</w:t>
            </w:r>
            <w:proofErr w:type="spellEnd"/>
          </w:p>
        </w:tc>
      </w:tr>
      <w:tr w:rsidR="00445A06" w:rsidRPr="00445A06" w14:paraId="67A8151C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7BC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AEF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624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8BC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EB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D79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DC2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9A5C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50D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B6A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F1D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EEE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B7C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A07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9D6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130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92E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kx2-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255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kx2-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809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A50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kx2-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0A6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</w:tr>
      <w:tr w:rsidR="00445A06" w:rsidRPr="00445A06" w14:paraId="496B997A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C64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D22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006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88F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468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7F5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A9C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551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1BA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E10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C46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393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141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40AF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C5C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3C8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142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376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C56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rebbp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E49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95E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</w:tr>
      <w:tr w:rsidR="00445A06" w:rsidRPr="00445A06" w14:paraId="00C60C14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B4C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75B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649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D0E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6A5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44F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364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3D4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B38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F66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85A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747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E65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10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424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73F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A00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14B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B69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EB0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A21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kx2-5</w:t>
            </w:r>
          </w:p>
        </w:tc>
      </w:tr>
      <w:tr w:rsidR="00445A06" w:rsidRPr="00445A06" w14:paraId="72272CA7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111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7CB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442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77D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278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2C0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D50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F24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054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736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CF0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FC6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285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C12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0C0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E1E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47F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A70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173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074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CD8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</w:tr>
      <w:tr w:rsidR="00445A06" w:rsidRPr="00445A06" w14:paraId="22B2CDCB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F6B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4BB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ras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4E8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2AF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662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E22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E9B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40F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06A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A35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DBD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6B4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122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6B2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1F2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B6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8C0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F14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6A6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555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003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</w:tr>
      <w:tr w:rsidR="00445A06" w:rsidRPr="00445A06" w14:paraId="23BC2BAC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A4B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9EC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3A5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0E9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02D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632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9B1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4B5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8EC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7C61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6E04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FD0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CB5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7B4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64B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ED9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9DE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8D8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344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950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16B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</w:tr>
      <w:tr w:rsidR="00445A06" w:rsidRPr="00445A06" w14:paraId="5DB5D58A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1A0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A53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8E7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4B3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70B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618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BA6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E24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526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EB0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021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466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ey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EF0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E76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60A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732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925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CDC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3CE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920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EDE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gfb1</w:t>
            </w:r>
          </w:p>
        </w:tc>
      </w:tr>
      <w:tr w:rsidR="00445A06" w:rsidRPr="00445A06" w14:paraId="4B512B68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DFD6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26D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398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D7D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5CB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D8F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02B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88D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7B5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382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2CE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442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A37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FC2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526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3AF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3E3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042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BC3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230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D0D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Igf1r</w:t>
            </w:r>
          </w:p>
        </w:tc>
      </w:tr>
      <w:tr w:rsidR="00445A06" w:rsidRPr="00445A06" w14:paraId="67B33D8D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B1F2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FED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acna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D48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F98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240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048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87E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B97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7FB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656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0D6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407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446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3DD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491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490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ras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47D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23C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212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ras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990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774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</w:tr>
      <w:tr w:rsidR="00445A06" w:rsidRPr="00445A06" w14:paraId="70FFADE9" w14:textId="77777777" w:rsidTr="00445A06">
        <w:trPr>
          <w:trHeight w:val="24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4B1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E81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2E7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AA98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ras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7F0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421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9E5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DF9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E8F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2E2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FB1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627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436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584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980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FE5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1E9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B89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4CC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58A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9BA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ap2k1</w:t>
            </w:r>
          </w:p>
        </w:tc>
      </w:tr>
    </w:tbl>
    <w:p w14:paraId="387AEF27" w14:textId="57554BAE" w:rsidR="00276166" w:rsidRPr="00A6635C" w:rsidRDefault="00445A06" w:rsidP="00A6635C">
      <w:pPr>
        <w:rPr>
          <w:sz w:val="20"/>
          <w:szCs w:val="20"/>
        </w:rPr>
      </w:pPr>
      <w:r w:rsidRPr="00B50E7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4501A">
        <w:rPr>
          <w:b/>
          <w:bCs/>
          <w:color w:val="000000" w:themeColor="text1"/>
          <w:sz w:val="20"/>
          <w:szCs w:val="20"/>
        </w:rPr>
        <w:t>S7</w:t>
      </w:r>
      <w:r w:rsidRPr="00445A06">
        <w:rPr>
          <w:b/>
          <w:bCs/>
          <w:color w:val="000000" w:themeColor="text1"/>
          <w:sz w:val="20"/>
          <w:szCs w:val="20"/>
        </w:rPr>
        <w:t>(continued)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652"/>
        <w:gridCol w:w="765"/>
        <w:gridCol w:w="709"/>
        <w:gridCol w:w="709"/>
        <w:gridCol w:w="804"/>
        <w:gridCol w:w="855"/>
        <w:gridCol w:w="802"/>
        <w:gridCol w:w="686"/>
        <w:gridCol w:w="696"/>
        <w:gridCol w:w="820"/>
        <w:gridCol w:w="691"/>
        <w:gridCol w:w="582"/>
        <w:gridCol w:w="855"/>
        <w:gridCol w:w="802"/>
        <w:gridCol w:w="664"/>
        <w:gridCol w:w="696"/>
        <w:gridCol w:w="653"/>
        <w:gridCol w:w="677"/>
        <w:gridCol w:w="623"/>
        <w:gridCol w:w="855"/>
        <w:gridCol w:w="802"/>
      </w:tblGrid>
      <w:tr w:rsidR="00445A06" w:rsidRPr="00445A06" w14:paraId="1D399EF4" w14:textId="77777777" w:rsidTr="00445A06">
        <w:trPr>
          <w:trHeight w:val="240"/>
        </w:trPr>
        <w:tc>
          <w:tcPr>
            <w:tcW w:w="529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bookmarkEnd w:id="1"/>
          <w:p w14:paraId="6617333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Heart tissue</w:t>
            </w:r>
          </w:p>
        </w:tc>
        <w:tc>
          <w:tcPr>
            <w:tcW w:w="51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529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Amniotic fluid </w:t>
            </w:r>
          </w:p>
        </w:tc>
        <w:tc>
          <w:tcPr>
            <w:tcW w:w="49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2537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erum</w:t>
            </w:r>
          </w:p>
        </w:tc>
      </w:tr>
      <w:tr w:rsidR="00445A06" w:rsidRPr="00445A06" w14:paraId="4DB90C0E" w14:textId="77777777" w:rsidTr="00445A06">
        <w:trPr>
          <w:trHeight w:val="240"/>
        </w:trPr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3C77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8DFE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1699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BCDA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E0BD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8EE1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341D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2ED7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CC5D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DF01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09B4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2462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AA2C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2C84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99FB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MCC 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1D0A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MNC 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D8875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MNC 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8AD6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Degree 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1D58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EPC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ABA2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Closeness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5012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Radiality </w:t>
            </w:r>
          </w:p>
        </w:tc>
      </w:tr>
      <w:tr w:rsidR="00445A06" w:rsidRPr="00445A06" w14:paraId="3419B5DD" w14:textId="77777777" w:rsidTr="00445A06">
        <w:trPr>
          <w:trHeight w:val="24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505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495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Myoc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59E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E21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153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09A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905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9F6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6DA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C36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3C2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CBA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DE7E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5D0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3D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DEC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AF4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D97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8DE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C10B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BE2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</w:tr>
      <w:tr w:rsidR="00445A06" w:rsidRPr="00445A06" w14:paraId="1201B655" w14:textId="77777777" w:rsidTr="00445A06">
        <w:trPr>
          <w:trHeight w:val="240"/>
        </w:trPr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2C051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rkaca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8C5E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C3C8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9ECB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A154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Rras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DFD0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0B662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1CA6F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Braf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FCF7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75C47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BEB6D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3BA6C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384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2A060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F3E98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11E2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Myoc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E2B83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811AA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proofErr w:type="spellStart"/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A6EC4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81E09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50806" w14:textId="77777777" w:rsidR="00445A06" w:rsidRPr="00445A06" w:rsidRDefault="00445A06" w:rsidP="00445A06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445A06">
              <w:rPr>
                <w:rFonts w:eastAsia="DengXian"/>
                <w:color w:val="000000"/>
                <w:kern w:val="0"/>
                <w:sz w:val="16"/>
                <w:szCs w:val="16"/>
              </w:rPr>
              <w:t>Pbrm1</w:t>
            </w:r>
          </w:p>
        </w:tc>
      </w:tr>
    </w:tbl>
    <w:p w14:paraId="5F3575F2" w14:textId="77777777" w:rsidR="00276166" w:rsidRPr="00AB4BAF" w:rsidRDefault="00276166" w:rsidP="00445A06">
      <w:pPr>
        <w:rPr>
          <w:sz w:val="20"/>
          <w:szCs w:val="20"/>
        </w:rPr>
      </w:pPr>
    </w:p>
    <w:p w14:paraId="20FAA965" w14:textId="47D6B600" w:rsidR="00244050" w:rsidRDefault="00244050">
      <w:pPr>
        <w:widowControl/>
        <w:jc w:val="lef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4B41516C" w14:textId="571DEAAB" w:rsidR="00244050" w:rsidRDefault="00244050">
      <w:pPr>
        <w:widowControl/>
        <w:jc w:val="left"/>
        <w:rPr>
          <w:color w:val="000000" w:themeColor="text1"/>
          <w:sz w:val="20"/>
          <w:szCs w:val="20"/>
        </w:rPr>
      </w:pPr>
    </w:p>
    <w:p w14:paraId="29CC7635" w14:textId="363CF760" w:rsidR="00244050" w:rsidRPr="00244050" w:rsidRDefault="00244050" w:rsidP="00244050">
      <w:pPr>
        <w:spacing w:line="480" w:lineRule="auto"/>
        <w:ind w:firstLineChars="200" w:firstLine="400"/>
        <w:jc w:val="center"/>
        <w:rPr>
          <w:color w:val="000000" w:themeColor="text1"/>
          <w:sz w:val="20"/>
          <w:szCs w:val="20"/>
        </w:rPr>
      </w:pPr>
      <w:bookmarkStart w:id="11" w:name="_Hlk98338423"/>
    </w:p>
    <w:bookmarkEnd w:id="11"/>
    <w:p w14:paraId="59799EC3" w14:textId="289395D0" w:rsidR="00276166" w:rsidRDefault="00276166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40E7038F" w14:textId="79806B39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4E9E6796" w14:textId="2DF8C554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3BB6E735" w14:textId="72D09EDD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486B707B" w14:textId="5CC7039C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59E26B36" w14:textId="5E37D3E7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1EC9243B" w14:textId="257FA0B6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2C451F37" w14:textId="72CB4430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7B03E304" w14:textId="5F28FAC6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4229748B" w14:textId="4B68C094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0CB0BD91" w14:textId="7365284F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0AC8473A" w14:textId="40613E88" w:rsidR="00EE15A3" w:rsidRDefault="00EE15A3" w:rsidP="00276166">
      <w:pPr>
        <w:widowControl/>
        <w:jc w:val="left"/>
        <w:rPr>
          <w:color w:val="000000" w:themeColor="text1"/>
          <w:sz w:val="20"/>
          <w:szCs w:val="20"/>
        </w:rPr>
      </w:pPr>
    </w:p>
    <w:p w14:paraId="6DA8C5AA" w14:textId="7185FEA6" w:rsidR="00EE15A3" w:rsidRPr="00AB4BAF" w:rsidRDefault="00EE15A3" w:rsidP="00EE15A3">
      <w:pPr>
        <w:widowControl/>
        <w:jc w:val="center"/>
        <w:rPr>
          <w:color w:val="000000" w:themeColor="text1"/>
          <w:sz w:val="20"/>
          <w:szCs w:val="20"/>
        </w:rPr>
      </w:pPr>
      <w:r w:rsidRPr="00244050">
        <w:rPr>
          <w:b/>
          <w:bCs/>
          <w:color w:val="000000" w:themeColor="text1"/>
          <w:sz w:val="20"/>
          <w:szCs w:val="20"/>
        </w:rPr>
        <w:t>Table S</w:t>
      </w:r>
      <w:r>
        <w:rPr>
          <w:b/>
          <w:bCs/>
          <w:color w:val="000000" w:themeColor="text1"/>
          <w:sz w:val="20"/>
          <w:szCs w:val="20"/>
        </w:rPr>
        <w:t>8</w:t>
      </w:r>
      <w:r w:rsidRPr="00244050">
        <w:rPr>
          <w:b/>
          <w:bCs/>
          <w:color w:val="000000" w:themeColor="text1"/>
          <w:sz w:val="20"/>
          <w:szCs w:val="20"/>
        </w:rPr>
        <w:t xml:space="preserve"> Comparison of rat and human amniotic fluid-derived DE-microRNA sequences</w:t>
      </w:r>
    </w:p>
    <w:tbl>
      <w:tblPr>
        <w:tblW w:w="6101" w:type="dxa"/>
        <w:jc w:val="center"/>
        <w:tblLook w:val="04A0" w:firstRow="1" w:lastRow="0" w:firstColumn="1" w:lastColumn="0" w:noHBand="0" w:noVBand="1"/>
      </w:tblPr>
      <w:tblGrid>
        <w:gridCol w:w="1820"/>
        <w:gridCol w:w="1427"/>
        <w:gridCol w:w="1427"/>
        <w:gridCol w:w="1427"/>
      </w:tblGrid>
      <w:tr w:rsidR="00EE15A3" w:rsidRPr="00EE15A3" w14:paraId="4D454D69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52B2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6855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EE15A3" w:rsidRPr="00EE15A3" w14:paraId="42537681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863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rno-miR-1-3p</w:t>
            </w:r>
          </w:p>
        </w:tc>
        <w:tc>
          <w:tcPr>
            <w:tcW w:w="42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699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GGAAUGUAAAGAAGUGUGUAU</w:t>
            </w:r>
          </w:p>
        </w:tc>
      </w:tr>
      <w:tr w:rsidR="00EE15A3" w:rsidRPr="00EE15A3" w14:paraId="4F4C6ED5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47F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hsa-miR-1-3p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99C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GGAAUGUAAAGAAGUAUGUAU</w:t>
            </w:r>
          </w:p>
        </w:tc>
      </w:tr>
      <w:tr w:rsidR="00EE15A3" w:rsidRPr="00EE15A3" w14:paraId="5D09DBB1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047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7E5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FCD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617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E15A3" w:rsidRPr="00EE15A3" w14:paraId="4B01D2A2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F3F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rno-miR-206-3p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DF3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GGAAUGUAAGGAAGUGUGUGG</w:t>
            </w:r>
          </w:p>
        </w:tc>
      </w:tr>
      <w:tr w:rsidR="00EE15A3" w:rsidRPr="00EE15A3" w14:paraId="14AAFA38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2E6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hsa-miR-206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76C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GGAAUGUAAGGAAGUGUGUGG</w:t>
            </w:r>
          </w:p>
        </w:tc>
      </w:tr>
      <w:tr w:rsidR="00EE15A3" w:rsidRPr="00EE15A3" w14:paraId="61CFB6D0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03F7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1D4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8AC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357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E15A3" w:rsidRPr="00EE15A3" w14:paraId="69412AC6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AF7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rno-miR-15b-5p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B06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AGCAGCACAUCAUGGUUUACA</w:t>
            </w:r>
          </w:p>
        </w:tc>
      </w:tr>
      <w:tr w:rsidR="00EE15A3" w:rsidRPr="00EE15A3" w14:paraId="0D2A7F02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90A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hsa-miR-15b-5p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8D1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UAGCAGCACAUCAUGGUUUACA</w:t>
            </w:r>
          </w:p>
        </w:tc>
      </w:tr>
      <w:tr w:rsidR="00EE15A3" w:rsidRPr="00EE15A3" w14:paraId="19D0456D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47A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315D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CD8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DF11" w14:textId="77777777" w:rsidR="00EE15A3" w:rsidRPr="00EE15A3" w:rsidRDefault="00EE15A3" w:rsidP="00EE15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E15A3" w:rsidRPr="00EE15A3" w14:paraId="48FD985D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D8E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rno-miR-184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AF3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TGGACGGAGAACTGATAAGGGT</w:t>
            </w:r>
          </w:p>
        </w:tc>
      </w:tr>
      <w:tr w:rsidR="00EE15A3" w:rsidRPr="00EE15A3" w14:paraId="66140044" w14:textId="77777777" w:rsidTr="00EE15A3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0AB1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hsa-miR-184</w:t>
            </w:r>
          </w:p>
        </w:tc>
        <w:tc>
          <w:tcPr>
            <w:tcW w:w="42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F926" w14:textId="77777777" w:rsidR="00EE15A3" w:rsidRPr="00EE15A3" w:rsidRDefault="00EE15A3" w:rsidP="00EE15A3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EE15A3">
              <w:rPr>
                <w:rFonts w:eastAsia="DengXian"/>
                <w:color w:val="000000"/>
                <w:kern w:val="0"/>
                <w:sz w:val="22"/>
                <w:szCs w:val="22"/>
              </w:rPr>
              <w:t>TGGACGGAGAACTGATAAGGGT</w:t>
            </w:r>
          </w:p>
        </w:tc>
      </w:tr>
    </w:tbl>
    <w:p w14:paraId="6751D6E6" w14:textId="77777777" w:rsidR="002F2BAC" w:rsidRDefault="002F2BAC" w:rsidP="00EE15A3">
      <w:pPr>
        <w:jc w:val="center"/>
      </w:pPr>
    </w:p>
    <w:sectPr w:rsidR="002F2BAC" w:rsidSect="006F08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52D5" w14:textId="77777777" w:rsidR="00095541" w:rsidRDefault="00095541" w:rsidP="00276166">
      <w:r>
        <w:separator/>
      </w:r>
    </w:p>
  </w:endnote>
  <w:endnote w:type="continuationSeparator" w:id="0">
    <w:p w14:paraId="46C15BD3" w14:textId="77777777" w:rsidR="00095541" w:rsidRDefault="00095541" w:rsidP="0027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566DC" w14:textId="77777777" w:rsidR="00095541" w:rsidRDefault="00095541" w:rsidP="00276166">
      <w:r>
        <w:separator/>
      </w:r>
    </w:p>
  </w:footnote>
  <w:footnote w:type="continuationSeparator" w:id="0">
    <w:p w14:paraId="3BE8E309" w14:textId="77777777" w:rsidR="00095541" w:rsidRDefault="00095541" w:rsidP="00276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C9"/>
    <w:rsid w:val="00095541"/>
    <w:rsid w:val="0014501A"/>
    <w:rsid w:val="0015223A"/>
    <w:rsid w:val="001561EA"/>
    <w:rsid w:val="001A2563"/>
    <w:rsid w:val="00244050"/>
    <w:rsid w:val="00261B14"/>
    <w:rsid w:val="00276166"/>
    <w:rsid w:val="002F2BAC"/>
    <w:rsid w:val="003077E9"/>
    <w:rsid w:val="00317D5E"/>
    <w:rsid w:val="00390DF5"/>
    <w:rsid w:val="00445A06"/>
    <w:rsid w:val="004F164A"/>
    <w:rsid w:val="005B3CC7"/>
    <w:rsid w:val="0061235D"/>
    <w:rsid w:val="006A3884"/>
    <w:rsid w:val="006C2AA4"/>
    <w:rsid w:val="006F08EA"/>
    <w:rsid w:val="0080346C"/>
    <w:rsid w:val="008B261D"/>
    <w:rsid w:val="009823D7"/>
    <w:rsid w:val="009A0282"/>
    <w:rsid w:val="009D1325"/>
    <w:rsid w:val="00A6635C"/>
    <w:rsid w:val="00AC360D"/>
    <w:rsid w:val="00AD38C9"/>
    <w:rsid w:val="00CB2973"/>
    <w:rsid w:val="00D3519F"/>
    <w:rsid w:val="00D97C86"/>
    <w:rsid w:val="00DE2C63"/>
    <w:rsid w:val="00DF04A4"/>
    <w:rsid w:val="00E409DC"/>
    <w:rsid w:val="00E94AF4"/>
    <w:rsid w:val="00EB1BB7"/>
    <w:rsid w:val="00EE15A3"/>
    <w:rsid w:val="00FF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51A61B"/>
  <w15:chartTrackingRefBased/>
  <w15:docId w15:val="{2E04BDF2-E415-4C71-86F7-29F77311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76166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7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76166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76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76166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09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09D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51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tthew Attwaters</cp:lastModifiedBy>
  <cp:revision>2</cp:revision>
  <dcterms:created xsi:type="dcterms:W3CDTF">2022-07-14T10:13:00Z</dcterms:created>
  <dcterms:modified xsi:type="dcterms:W3CDTF">2022-07-14T10:13:00Z</dcterms:modified>
</cp:coreProperties>
</file>